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01" w:type="dxa"/>
        <w:tblLook w:val="04A0" w:firstRow="1" w:lastRow="0" w:firstColumn="1" w:lastColumn="0" w:noHBand="0" w:noVBand="1"/>
      </w:tblPr>
      <w:tblGrid>
        <w:gridCol w:w="4496"/>
        <w:gridCol w:w="516"/>
        <w:gridCol w:w="1496"/>
      </w:tblGrid>
      <w:tr w:rsidR="00F427A9" w:rsidRPr="00F427A9" w14:paraId="6D7C0EDD" w14:textId="77777777" w:rsidTr="003A2F3F">
        <w:trPr>
          <w:trHeight w:val="285"/>
        </w:trPr>
        <w:tc>
          <w:tcPr>
            <w:tcW w:w="64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D6F85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lement Table 1. Missing data.</w:t>
            </w:r>
          </w:p>
        </w:tc>
      </w:tr>
      <w:tr w:rsidR="00F427A9" w:rsidRPr="00F427A9" w14:paraId="48166D9F" w14:textId="77777777" w:rsidTr="003A2F3F">
        <w:trPr>
          <w:trHeight w:val="285"/>
        </w:trPr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3346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E915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B61DF" w14:textId="543734D2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rcentage</w:t>
            </w:r>
            <w:r w:rsidR="00704B7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 w:rsidR="00F427A9" w:rsidRPr="00F427A9" w14:paraId="238FE20C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3CC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&gt;6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C48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7E1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1A92011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B316" w14:textId="6A718C19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x (male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2CD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B90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626658EA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83C2" w14:textId="31F3A0EE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9B97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E24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F427A9" w:rsidRPr="00F427A9" w14:paraId="0678201C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FFC6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FE9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880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0E177C87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8D4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35C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3B0E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2D94E496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050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FFE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58F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22B6568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1FF0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ronic pulmonary disease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250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A4D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7A840FF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335C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lignant disease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722E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F73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3047D24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508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heumatic disease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090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73E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759EB798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B85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37B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797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39A3AA0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305D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boratory valu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3A39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7FC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6F0AAA1B" w14:textId="77777777" w:rsidTr="003A2F3F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DD5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utrophils, 10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7547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E56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F427A9" w:rsidRPr="00F427A9" w14:paraId="12C29584" w14:textId="77777777" w:rsidTr="003A2F3F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AEE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ymphocytes, 10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306E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DB9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F427A9" w:rsidRPr="00F427A9" w14:paraId="1246AD91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920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emoglobin, g/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6B9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167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427A9" w:rsidRPr="00F427A9" w14:paraId="7446101D" w14:textId="77777777" w:rsidTr="003A2F3F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563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latelet, 10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3AD9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598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F427A9" w:rsidRPr="00F427A9" w14:paraId="3AFAD24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2FB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reatinine, mg/d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004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8A1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F427A9" w:rsidRPr="00F427A9" w14:paraId="2FC2587F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990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un, mg/d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9A0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017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F427A9" w:rsidRPr="00F427A9" w14:paraId="54B583C5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DC4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actate, mmol/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397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16C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</w:tr>
      <w:tr w:rsidR="00F427A9" w:rsidRPr="00F427A9" w14:paraId="23A92588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EE3D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verity of illnes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738E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B67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05DDDB53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9E6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APSII scor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F67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C79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EB6C8C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A3DE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FA scor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55A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2DD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309C1F7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22F85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fection Site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F35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D56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078C610C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F4E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ulmonar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0E8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A3D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7BA733A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ADD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Urinar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494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514C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02759C58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519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domina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A9D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3A40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D937112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8F71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DA1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6E7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0807650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8EF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ther Sit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61E3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183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097CD0D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9D99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hogen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DBD0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7D3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6A1A3A45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24C8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CAF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F2C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9692411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469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699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A1A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A5D5BAB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7F30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143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D87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0968076F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946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E340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FD4B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4D9A8CB1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D0FD" w14:textId="77777777" w:rsidR="003A2F3F" w:rsidRPr="00F427A9" w:rsidRDefault="003A2F3F" w:rsidP="003A2F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eatment in first 24h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656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1FF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427A9" w:rsidRPr="00F427A9" w14:paraId="66219D5A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381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quivalent norepinephrine dose (μg/Kg/min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C9B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030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1BD9BE84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762A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 fluid of IVF (ml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F56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9F6D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2267496C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7DFC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ntibiotics Use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3F09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5B45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3C20AB0B" w14:textId="77777777" w:rsidTr="003A2F3F">
        <w:trPr>
          <w:trHeight w:val="278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8887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nal replacement therapy, n (%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8A24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84E2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427A9" w:rsidRPr="00F427A9" w14:paraId="1B448D07" w14:textId="77777777" w:rsidTr="003A2F3F">
        <w:trPr>
          <w:trHeight w:val="285"/>
        </w:trPr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E8FC6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echanical Ventilation, n (%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E8368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41CDF" w14:textId="77777777" w:rsidR="003A2F3F" w:rsidRPr="00F427A9" w:rsidRDefault="003A2F3F" w:rsidP="003A2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27A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1EBEADC" w14:textId="77777777" w:rsidR="0043794B" w:rsidRPr="00F427A9" w:rsidRDefault="0043794B"/>
    <w:sectPr w:rsidR="0043794B" w:rsidRPr="00F427A9" w:rsidSect="00E72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84"/>
    <w:rsid w:val="003A2F3F"/>
    <w:rsid w:val="0043794B"/>
    <w:rsid w:val="00704B71"/>
    <w:rsid w:val="009D3784"/>
    <w:rsid w:val="00E72C3E"/>
    <w:rsid w:val="00F427A9"/>
    <w:rsid w:val="00FC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2FC3E"/>
  <w15:chartTrackingRefBased/>
  <w15:docId w15:val="{85E40190-25DC-421E-8F90-BE006110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2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董</dc:creator>
  <cp:keywords/>
  <dc:description/>
  <cp:lastModifiedBy>毅 董</cp:lastModifiedBy>
  <cp:revision>4</cp:revision>
  <dcterms:created xsi:type="dcterms:W3CDTF">2023-09-24T05:42:00Z</dcterms:created>
  <dcterms:modified xsi:type="dcterms:W3CDTF">2023-10-12T01:52:00Z</dcterms:modified>
</cp:coreProperties>
</file>